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3F1C2" w14:textId="77777777" w:rsidR="009D2234" w:rsidRDefault="009D2234" w:rsidP="009D2234"/>
    <w:p w14:paraId="3A8E7D96" w14:textId="1E5BE0CF" w:rsidR="009D2234" w:rsidRDefault="009D2234" w:rsidP="009D2234">
      <w:r>
        <w:rPr>
          <w:rFonts w:hint="eastAsia"/>
        </w:rPr>
        <w:t>T</w:t>
      </w:r>
      <w:r>
        <w:t>able.</w:t>
      </w:r>
      <w:r w:rsidR="006B5060">
        <w:t xml:space="preserve"> </w:t>
      </w:r>
      <w:r>
        <w:t>S1 Target sequences of siRN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9D2234" w14:paraId="4F7DBDBD" w14:textId="77777777" w:rsidTr="00A52347"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14:paraId="0774C2BB" w14:textId="77777777" w:rsidR="009D2234" w:rsidRDefault="009D2234" w:rsidP="00A52347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4610" w:type="dxa"/>
            <w:tcBorders>
              <w:left w:val="nil"/>
              <w:bottom w:val="single" w:sz="4" w:space="0" w:color="auto"/>
            </w:tcBorders>
          </w:tcPr>
          <w:p w14:paraId="255F2E3E" w14:textId="77777777" w:rsidR="009D2234" w:rsidRDefault="009D2234" w:rsidP="00A52347">
            <w:r>
              <w:t>Target sequences</w:t>
            </w:r>
          </w:p>
        </w:tc>
      </w:tr>
      <w:tr w:rsidR="009D2234" w14:paraId="210279F6" w14:textId="77777777" w:rsidTr="00A52347">
        <w:tc>
          <w:tcPr>
            <w:tcW w:w="3686" w:type="dxa"/>
            <w:tcBorders>
              <w:bottom w:val="nil"/>
              <w:right w:val="nil"/>
            </w:tcBorders>
          </w:tcPr>
          <w:p w14:paraId="25E4E4DD" w14:textId="77777777" w:rsidR="009D2234" w:rsidRDefault="009D2234" w:rsidP="00A52347">
            <w:r>
              <w:t>si-hnRNPA2B1-1</w:t>
            </w:r>
          </w:p>
        </w:tc>
        <w:tc>
          <w:tcPr>
            <w:tcW w:w="4610" w:type="dxa"/>
            <w:tcBorders>
              <w:left w:val="nil"/>
              <w:bottom w:val="nil"/>
            </w:tcBorders>
          </w:tcPr>
          <w:p w14:paraId="592CA6A9" w14:textId="77777777" w:rsidR="009D2234" w:rsidRDefault="009D2234" w:rsidP="00A52347">
            <w:r w:rsidRPr="00F31044">
              <w:t>GGAGAGTAGTTGAGCCAAA</w:t>
            </w:r>
          </w:p>
        </w:tc>
      </w:tr>
      <w:tr w:rsidR="009D2234" w14:paraId="15E33054" w14:textId="77777777" w:rsidTr="00A52347">
        <w:tc>
          <w:tcPr>
            <w:tcW w:w="3686" w:type="dxa"/>
            <w:tcBorders>
              <w:top w:val="nil"/>
              <w:right w:val="nil"/>
            </w:tcBorders>
          </w:tcPr>
          <w:p w14:paraId="770DA0AA" w14:textId="77777777" w:rsidR="009D2234" w:rsidRDefault="009D2234" w:rsidP="00A52347">
            <w:r>
              <w:t>si-hnRNPA2B1-2</w:t>
            </w:r>
          </w:p>
        </w:tc>
        <w:tc>
          <w:tcPr>
            <w:tcW w:w="4610" w:type="dxa"/>
            <w:tcBorders>
              <w:top w:val="nil"/>
              <w:left w:val="nil"/>
            </w:tcBorders>
          </w:tcPr>
          <w:p w14:paraId="60D992D7" w14:textId="77777777" w:rsidR="009D2234" w:rsidRDefault="009D2234" w:rsidP="00A52347">
            <w:r w:rsidRPr="00F31044">
              <w:t>AGCTGTTTGTTGGCGGAAT</w:t>
            </w:r>
          </w:p>
        </w:tc>
      </w:tr>
    </w:tbl>
    <w:p w14:paraId="47C1C169" w14:textId="77777777" w:rsidR="009D2234" w:rsidRDefault="009D2234" w:rsidP="009D2234"/>
    <w:p w14:paraId="6F25AA24" w14:textId="45CC2ACF" w:rsidR="009D2234" w:rsidRDefault="009D2234" w:rsidP="009D2234">
      <w:r>
        <w:rPr>
          <w:rFonts w:hint="eastAsia"/>
        </w:rPr>
        <w:t>T</w:t>
      </w:r>
      <w:r>
        <w:t>able.</w:t>
      </w:r>
      <w:r w:rsidR="006B5060">
        <w:t xml:space="preserve"> </w:t>
      </w:r>
      <w:r>
        <w:t>S2 Target sequences of shRN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9D2234" w14:paraId="4645A298" w14:textId="77777777" w:rsidTr="00A52347"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14:paraId="12FD0E7B" w14:textId="77777777" w:rsidR="009D2234" w:rsidRDefault="009D2234" w:rsidP="00A52347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4610" w:type="dxa"/>
            <w:tcBorders>
              <w:left w:val="nil"/>
              <w:bottom w:val="single" w:sz="4" w:space="0" w:color="auto"/>
            </w:tcBorders>
          </w:tcPr>
          <w:p w14:paraId="112151A3" w14:textId="77777777" w:rsidR="009D2234" w:rsidRDefault="009D2234" w:rsidP="00A52347">
            <w:r>
              <w:t>Target sequences</w:t>
            </w:r>
          </w:p>
        </w:tc>
      </w:tr>
      <w:tr w:rsidR="009D2234" w14:paraId="3949B0A1" w14:textId="77777777" w:rsidTr="00A52347">
        <w:tc>
          <w:tcPr>
            <w:tcW w:w="3686" w:type="dxa"/>
            <w:tcBorders>
              <w:bottom w:val="nil"/>
              <w:right w:val="nil"/>
            </w:tcBorders>
          </w:tcPr>
          <w:p w14:paraId="787B8CE3" w14:textId="77777777" w:rsidR="009D2234" w:rsidRDefault="009D2234" w:rsidP="00A52347">
            <w:r>
              <w:t>sh-H19-1</w:t>
            </w:r>
          </w:p>
        </w:tc>
        <w:tc>
          <w:tcPr>
            <w:tcW w:w="4610" w:type="dxa"/>
            <w:tcBorders>
              <w:left w:val="nil"/>
              <w:bottom w:val="nil"/>
            </w:tcBorders>
          </w:tcPr>
          <w:p w14:paraId="36D8E158" w14:textId="77777777" w:rsidR="009D2234" w:rsidRDefault="009D2234" w:rsidP="00A52347">
            <w:r w:rsidRPr="00F31044">
              <w:t>GAGTTAGCAAAGGTGACATCT</w:t>
            </w:r>
          </w:p>
        </w:tc>
      </w:tr>
      <w:tr w:rsidR="009D2234" w14:paraId="585019A0" w14:textId="77777777" w:rsidTr="00A52347">
        <w:tc>
          <w:tcPr>
            <w:tcW w:w="3686" w:type="dxa"/>
            <w:tcBorders>
              <w:top w:val="nil"/>
              <w:right w:val="nil"/>
            </w:tcBorders>
          </w:tcPr>
          <w:p w14:paraId="5B09EB26" w14:textId="77777777" w:rsidR="009D2234" w:rsidRDefault="009D2234" w:rsidP="00A52347">
            <w:r>
              <w:t>sh-H19-2</w:t>
            </w:r>
          </w:p>
        </w:tc>
        <w:tc>
          <w:tcPr>
            <w:tcW w:w="4610" w:type="dxa"/>
            <w:tcBorders>
              <w:top w:val="nil"/>
              <w:left w:val="nil"/>
            </w:tcBorders>
          </w:tcPr>
          <w:p w14:paraId="268F08C4" w14:textId="77777777" w:rsidR="009D2234" w:rsidRDefault="009D2234" w:rsidP="00A52347">
            <w:r w:rsidRPr="00F31044">
              <w:t>GCTCTGGAAGGTGAAGCTAGA</w:t>
            </w:r>
          </w:p>
        </w:tc>
      </w:tr>
    </w:tbl>
    <w:p w14:paraId="2C7DC14D" w14:textId="77777777" w:rsidR="00CB50AE" w:rsidRDefault="00CB50AE"/>
    <w:p w14:paraId="63ED688A" w14:textId="44931739" w:rsidR="009D7FD5" w:rsidRDefault="00CB50AE">
      <w:r>
        <w:t>Table.</w:t>
      </w:r>
      <w:r w:rsidR="006B5060">
        <w:t xml:space="preserve"> </w:t>
      </w:r>
      <w:r>
        <w:t>S</w:t>
      </w:r>
      <w:r w:rsidR="009D2234">
        <w:t>3</w:t>
      </w:r>
      <w:r>
        <w:t xml:space="preserve"> </w:t>
      </w:r>
      <w:r w:rsidR="009D7FD5">
        <w:t>S</w:t>
      </w:r>
      <w:r w:rsidR="009D7FD5">
        <w:rPr>
          <w:rFonts w:hint="eastAsia"/>
        </w:rPr>
        <w:t>equence</w:t>
      </w:r>
      <w:r w:rsidR="009D7FD5">
        <w:t>s of prim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4757"/>
      </w:tblGrid>
      <w:tr w:rsidR="009D7FD5" w14:paraId="57261464" w14:textId="77777777" w:rsidTr="007C340B"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09ED472D" w14:textId="5F271EBB" w:rsidR="009D7FD5" w:rsidRDefault="009D7FD5">
            <w:r>
              <w:rPr>
                <w:rFonts w:hint="eastAsia"/>
              </w:rPr>
              <w:t>Na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D04F7A" w14:textId="77777777" w:rsidR="009D7FD5" w:rsidRDefault="009D7FD5"/>
        </w:tc>
        <w:tc>
          <w:tcPr>
            <w:tcW w:w="4757" w:type="dxa"/>
            <w:tcBorders>
              <w:left w:val="nil"/>
              <w:bottom w:val="single" w:sz="4" w:space="0" w:color="auto"/>
            </w:tcBorders>
          </w:tcPr>
          <w:p w14:paraId="4885FC1F" w14:textId="284CFD22" w:rsidR="009D7FD5" w:rsidRDefault="009D7FD5">
            <w:r>
              <w:rPr>
                <w:rFonts w:hint="eastAsia"/>
              </w:rPr>
              <w:t>S</w:t>
            </w:r>
            <w:r>
              <w:t>equences</w:t>
            </w:r>
          </w:p>
        </w:tc>
      </w:tr>
      <w:tr w:rsidR="009D7FD5" w14:paraId="2B06068D" w14:textId="77777777" w:rsidTr="007C340B">
        <w:tc>
          <w:tcPr>
            <w:tcW w:w="1696" w:type="dxa"/>
            <w:tcBorders>
              <w:bottom w:val="nil"/>
              <w:right w:val="nil"/>
            </w:tcBorders>
          </w:tcPr>
          <w:p w14:paraId="6AE92614" w14:textId="6CE7A9F7" w:rsidR="009D7FD5" w:rsidRDefault="009D7FD5">
            <w:r>
              <w:t>GAPD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66C0BC" w14:textId="5925EC4A" w:rsidR="009D7FD5" w:rsidRDefault="006E5170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left w:val="nil"/>
              <w:bottom w:val="nil"/>
            </w:tcBorders>
          </w:tcPr>
          <w:p w14:paraId="39FC9C54" w14:textId="2CEE2E7D" w:rsidR="009D7FD5" w:rsidRDefault="009D7FD5">
            <w:r w:rsidRPr="00C0651A">
              <w:t>5'</w:t>
            </w:r>
            <w:r>
              <w:t>-</w:t>
            </w:r>
            <w:r w:rsidRPr="00D1746A">
              <w:t xml:space="preserve"> ACAACTTTGGTATCGTGGAAGG</w:t>
            </w:r>
            <w:r w:rsidRPr="00C0651A">
              <w:t>-3'</w:t>
            </w:r>
          </w:p>
        </w:tc>
      </w:tr>
      <w:tr w:rsidR="009D7FD5" w14:paraId="6DC5419C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136265E" w14:textId="77777777" w:rsidR="009D7FD5" w:rsidRDefault="009D7FD5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AA124" w14:textId="12186B69" w:rsidR="009D7FD5" w:rsidRDefault="006E5170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56B4B65F" w14:textId="360034C4" w:rsidR="009D7FD5" w:rsidRDefault="006E5170">
            <w:r w:rsidRPr="00C0651A">
              <w:t>5'</w:t>
            </w:r>
            <w:r>
              <w:t>-GCCATCACGCCACAGTTTC</w:t>
            </w:r>
            <w:r w:rsidRPr="00C0651A">
              <w:t>-3'</w:t>
            </w:r>
          </w:p>
        </w:tc>
      </w:tr>
      <w:tr w:rsidR="009D7FD5" w14:paraId="421F9461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4372FB7A" w14:textId="5AB3BE84" w:rsidR="009D7FD5" w:rsidRDefault="006E5170">
            <w:r>
              <w:t>H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65043" w14:textId="5E4CFC64" w:rsidR="009D7FD5" w:rsidRDefault="006E5170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31E1E51F" w14:textId="1337FA62" w:rsidR="009D7FD5" w:rsidRDefault="006E5170">
            <w:r w:rsidRPr="00C0651A">
              <w:t>5'</w:t>
            </w:r>
            <w:r>
              <w:t>_TGCTGCACTTTACAACCACTG</w:t>
            </w:r>
            <w:r w:rsidRPr="00C0651A">
              <w:t>-3'</w:t>
            </w:r>
          </w:p>
        </w:tc>
      </w:tr>
      <w:tr w:rsidR="009D7FD5" w14:paraId="47D64365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08C16F8" w14:textId="77777777" w:rsidR="009D7FD5" w:rsidRDefault="009D7FD5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59F7BF" w14:textId="7B35547F" w:rsidR="009D7FD5" w:rsidRDefault="006E5170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7B821115" w14:textId="77B02F96" w:rsidR="009D7FD5" w:rsidRDefault="006E5170">
            <w:r w:rsidRPr="00C0651A">
              <w:t>5'</w:t>
            </w:r>
            <w:r>
              <w:t>-</w:t>
            </w:r>
            <w:bookmarkStart w:id="0" w:name="OLE_LINK3"/>
            <w:bookmarkStart w:id="1" w:name="OLE_LINK4"/>
            <w:r>
              <w:t>ATGGTGTCTTTGATGTTGGGC</w:t>
            </w:r>
            <w:bookmarkEnd w:id="0"/>
            <w:bookmarkEnd w:id="1"/>
            <w:r w:rsidRPr="00C0651A">
              <w:t>-3'</w:t>
            </w:r>
          </w:p>
        </w:tc>
      </w:tr>
      <w:tr w:rsidR="006E5170" w14:paraId="6CA0BAC8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01E461C5" w14:textId="11C96A85" w:rsidR="006E5170" w:rsidRDefault="006E5170" w:rsidP="006E5170">
            <w:r>
              <w:t>S</w:t>
            </w:r>
            <w:r w:rsidR="00BA57A4">
              <w:t>n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78182" w14:textId="7CFE0C4D" w:rsidR="006E5170" w:rsidRDefault="006E5170" w:rsidP="006E5170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368021E2" w14:textId="42A8B0E4" w:rsidR="006E5170" w:rsidRDefault="006E5170" w:rsidP="006E5170">
            <w:r w:rsidRPr="00C0651A">
              <w:t>5'</w:t>
            </w:r>
            <w:r>
              <w:t>-TCGGAAGCCTAACTACAGCGA</w:t>
            </w:r>
            <w:r w:rsidRPr="00C0651A">
              <w:t>-3'</w:t>
            </w:r>
          </w:p>
        </w:tc>
      </w:tr>
      <w:tr w:rsidR="006E5170" w14:paraId="2BF97D1B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6D2A8922" w14:textId="77777777" w:rsidR="006E5170" w:rsidRDefault="006E5170" w:rsidP="006E5170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DBCE92" w14:textId="3B579A58" w:rsidR="006E5170" w:rsidRDefault="006E5170" w:rsidP="006E5170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72907C32" w14:textId="71AED4BC" w:rsidR="006E5170" w:rsidRDefault="006E5170" w:rsidP="006E5170">
            <w:r w:rsidRPr="00C0651A">
              <w:t>5'</w:t>
            </w:r>
            <w:r>
              <w:t>-AGATGAGCATTGGCAGCGAG</w:t>
            </w:r>
            <w:r w:rsidRPr="00C0651A">
              <w:t>-3'</w:t>
            </w:r>
          </w:p>
        </w:tc>
      </w:tr>
      <w:tr w:rsidR="006E5170" w14:paraId="29DDCF9C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D4140DD" w14:textId="06C94B37" w:rsidR="006E5170" w:rsidRDefault="006E5170" w:rsidP="006E5170">
            <w:r>
              <w:t>S</w:t>
            </w:r>
            <w:r w:rsidR="00BA57A4">
              <w:t>l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21FC5" w14:textId="689BFB9A" w:rsidR="006E5170" w:rsidRDefault="006E5170" w:rsidP="006E5170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2E69BF54" w14:textId="561EDADE" w:rsidR="006E5170" w:rsidRDefault="006E5170" w:rsidP="006E5170">
            <w:r w:rsidRPr="00C0651A">
              <w:t>5'</w:t>
            </w:r>
            <w:r>
              <w:t>-CGAACTGGACACACATACAGTG</w:t>
            </w:r>
            <w:r w:rsidRPr="00C0651A">
              <w:t>-3'</w:t>
            </w:r>
          </w:p>
        </w:tc>
      </w:tr>
      <w:tr w:rsidR="006E5170" w14:paraId="1FBB3B58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B83CEBE" w14:textId="77777777" w:rsidR="006E5170" w:rsidRDefault="006E5170" w:rsidP="006E5170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9F0D96" w14:textId="43102135" w:rsidR="006E5170" w:rsidRDefault="006E5170" w:rsidP="006E5170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42D92708" w14:textId="7BB7D84E" w:rsidR="006E5170" w:rsidRDefault="006E5170" w:rsidP="006E5170">
            <w:r w:rsidRPr="00C0651A">
              <w:t>5'</w:t>
            </w:r>
            <w:r>
              <w:t>-CTGAGGATCTCTGGTTGTGGT</w:t>
            </w:r>
            <w:r w:rsidRPr="00C0651A">
              <w:t>-3'</w:t>
            </w:r>
          </w:p>
        </w:tc>
      </w:tr>
      <w:tr w:rsidR="00B1054C" w14:paraId="67186F69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3289508D" w14:textId="7121EE66" w:rsidR="00B1054C" w:rsidRDefault="00B1054C" w:rsidP="00B1054C">
            <w:proofErr w:type="spellStart"/>
            <w:r>
              <w:rPr>
                <w:rFonts w:hint="eastAsia"/>
              </w:rPr>
              <w:t>S</w:t>
            </w:r>
            <w:r>
              <w:t>mu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3F734" w14:textId="3DC3BE5C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3C8F78C2" w14:textId="196A9A47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ACTGCGACAAGGAGTACACC</w:t>
            </w:r>
            <w:r w:rsidRPr="00C0651A">
              <w:t>-3'</w:t>
            </w:r>
          </w:p>
        </w:tc>
      </w:tr>
      <w:tr w:rsidR="00B1054C" w14:paraId="3920D00A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B565F35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8F2362" w14:textId="29AD5AE1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1D4D4A1C" w14:textId="7A842F58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GAGTGCGTTTGCAGATGGG</w:t>
            </w:r>
            <w:r w:rsidRPr="00C0651A">
              <w:t>-3'</w:t>
            </w:r>
          </w:p>
        </w:tc>
      </w:tr>
      <w:tr w:rsidR="00B1054C" w14:paraId="58E15438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6A791B89" w14:textId="5BE1F109" w:rsidR="00B1054C" w:rsidRDefault="00B1054C" w:rsidP="00B1054C">
            <w:r>
              <w:t>Ze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223421" w14:textId="5CD6B50F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1236BC45" w14:textId="59358954" w:rsidR="00B1054C" w:rsidRDefault="00B1054C" w:rsidP="00B1054C">
            <w:r w:rsidRPr="00C0651A">
              <w:t>5'</w:t>
            </w:r>
            <w:r>
              <w:t>-GATGATGAATGCGAGTCAGATGC</w:t>
            </w:r>
            <w:r w:rsidRPr="00C0651A">
              <w:t>-3'</w:t>
            </w:r>
          </w:p>
        </w:tc>
      </w:tr>
      <w:tr w:rsidR="00B1054C" w14:paraId="66D26BBF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BA09ACF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FCA37" w14:textId="33ECF33E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24DDAA13" w14:textId="4E09514B" w:rsidR="00B1054C" w:rsidRDefault="00B1054C" w:rsidP="00B1054C">
            <w:r w:rsidRPr="00C0651A">
              <w:t>5'</w:t>
            </w:r>
            <w:r>
              <w:t>-ACAGCAGTGTCTTGTTGTTGT</w:t>
            </w:r>
            <w:r w:rsidRPr="00C0651A">
              <w:t>-3'</w:t>
            </w:r>
          </w:p>
        </w:tc>
      </w:tr>
      <w:tr w:rsidR="00B1054C" w14:paraId="045D1BF0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97A043C" w14:textId="5B7C8DDC" w:rsidR="00B1054C" w:rsidRDefault="00B1054C" w:rsidP="00B1054C">
            <w:r>
              <w:t>Zeb</w:t>
            </w:r>
            <w: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013920" w14:textId="0891132E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3EF97DD5" w14:textId="6E08C8C8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GGAGACGAGTCCAGCTAGTGT</w:t>
            </w:r>
            <w:r w:rsidRPr="00C0651A">
              <w:t>-3'</w:t>
            </w:r>
          </w:p>
        </w:tc>
      </w:tr>
      <w:tr w:rsidR="00B1054C" w14:paraId="55D7C2CD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1D60183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4B7D5" w14:textId="4099894D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20D5DE5" w14:textId="620B9CF6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CCACTCCACCCTCCCTTATTTC</w:t>
            </w:r>
            <w:r w:rsidRPr="00C0651A">
              <w:t>-3'</w:t>
            </w:r>
          </w:p>
        </w:tc>
      </w:tr>
      <w:tr w:rsidR="00B1054C" w14:paraId="72091854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D653B92" w14:textId="060BDD66" w:rsidR="00B1054C" w:rsidRDefault="00B1054C" w:rsidP="00B1054C">
            <w:r>
              <w:t>Twis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AB2AB4" w14:textId="243C4F7E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4920CFE" w14:textId="2310C7FA" w:rsidR="00B1054C" w:rsidRDefault="00B1054C" w:rsidP="00B1054C">
            <w:r w:rsidRPr="00C0651A">
              <w:t>5'</w:t>
            </w:r>
            <w:r>
              <w:t>-GTCCGCAGTCTTACGAGGAG</w:t>
            </w:r>
            <w:r w:rsidRPr="00C0651A">
              <w:t>-3'</w:t>
            </w:r>
          </w:p>
        </w:tc>
      </w:tr>
      <w:tr w:rsidR="00B1054C" w14:paraId="700639D4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31777497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C095DB" w14:textId="38C25091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4D41CA99" w14:textId="40E76216" w:rsidR="00B1054C" w:rsidRDefault="00B1054C" w:rsidP="00B1054C">
            <w:r w:rsidRPr="00C0651A">
              <w:t>5'</w:t>
            </w:r>
            <w:r>
              <w:t>-</w:t>
            </w:r>
            <w:r w:rsidRPr="00DB5C44">
              <w:t xml:space="preserve"> </w:t>
            </w:r>
            <w:r>
              <w:t>GCTTGAGGGTCTGAATCTTGCT</w:t>
            </w:r>
            <w:r w:rsidRPr="00C0651A">
              <w:t>-3'</w:t>
            </w:r>
          </w:p>
        </w:tc>
      </w:tr>
      <w:tr w:rsidR="00B1054C" w14:paraId="014C00E1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4018C790" w14:textId="2E40D2F2" w:rsidR="00B1054C" w:rsidRDefault="00B1054C" w:rsidP="00B1054C">
            <w:r>
              <w:t>Twist</w:t>
            </w:r>
            <w: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ACA3A6" w14:textId="1AC48065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270EE3F5" w14:textId="5C1212C1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GGGAGTGAGCACATTAGCAA</w:t>
            </w:r>
            <w:r w:rsidRPr="00C0651A">
              <w:t>-3'</w:t>
            </w:r>
          </w:p>
        </w:tc>
      </w:tr>
      <w:tr w:rsidR="00B1054C" w14:paraId="4B3C6620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DB17711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184D8" w14:textId="7F7E6021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62C218C0" w14:textId="3C66624F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GGGCATGAGTACCCTTAGGA</w:t>
            </w:r>
            <w:r w:rsidRPr="00C0651A">
              <w:t>-3'</w:t>
            </w:r>
          </w:p>
        </w:tc>
      </w:tr>
      <w:tr w:rsidR="00B1054C" w14:paraId="5C78646A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69E2B3D" w14:textId="31D50BF0" w:rsidR="00B1054C" w:rsidRDefault="00B1054C" w:rsidP="00B1054C">
            <w:r w:rsidRPr="00B1054C">
              <w:t>E12/E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DB3EE" w14:textId="05496394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161C731A" w14:textId="4D037AC3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CCGACTCCTACAGTGGGCTA</w:t>
            </w:r>
            <w:r w:rsidRPr="00C0651A">
              <w:t>-3'</w:t>
            </w:r>
          </w:p>
        </w:tc>
      </w:tr>
      <w:tr w:rsidR="00B1054C" w14:paraId="0BEF9D9E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4DDA42C5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06193" w14:textId="405DCDAD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45EC0E5B" w14:textId="19896D73" w:rsidR="00B1054C" w:rsidRPr="00C0651A" w:rsidRDefault="00B1054C" w:rsidP="00B1054C">
            <w:r w:rsidRPr="00C0651A">
              <w:t>5'</w:t>
            </w:r>
            <w:r>
              <w:t>-</w:t>
            </w:r>
            <w:r w:rsidRPr="00B1054C">
              <w:t>CGCTGACGTGTTCTCCTCG</w:t>
            </w:r>
            <w:r w:rsidRPr="00C0651A">
              <w:t>-3'</w:t>
            </w:r>
          </w:p>
        </w:tc>
      </w:tr>
      <w:tr w:rsidR="00B1054C" w14:paraId="6E41C723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A341964" w14:textId="1F445253" w:rsidR="00B1054C" w:rsidRDefault="00B1054C" w:rsidP="00B1054C">
            <w:r>
              <w:t>hnRNPA2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BEFC8D" w14:textId="10DFDC59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28EB845E" w14:textId="390F384F" w:rsidR="00B1054C" w:rsidRPr="00C0651A" w:rsidRDefault="00B1054C" w:rsidP="00B1054C">
            <w:r w:rsidRPr="00C0651A">
              <w:t>5'</w:t>
            </w:r>
            <w:r>
              <w:t>-</w:t>
            </w:r>
            <w:r w:rsidRPr="00144D93">
              <w:t>ATTGATGGGAGAGTAGTTGAGCC</w:t>
            </w:r>
            <w:r w:rsidRPr="00C0651A">
              <w:t>-3'</w:t>
            </w:r>
          </w:p>
        </w:tc>
      </w:tr>
      <w:tr w:rsidR="00B1054C" w14:paraId="38FA730B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2D05D2E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37A36" w14:textId="7714F428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5AC454EA" w14:textId="17F006AB" w:rsidR="00B1054C" w:rsidRPr="00C0651A" w:rsidRDefault="00B1054C" w:rsidP="00B1054C">
            <w:r w:rsidRPr="00C0651A">
              <w:t>5'</w:t>
            </w:r>
            <w:r>
              <w:t>-</w:t>
            </w:r>
            <w:r w:rsidRPr="00144D93">
              <w:t>AATTCCGCCAACAAACAGCTT</w:t>
            </w:r>
            <w:r w:rsidRPr="00C0651A">
              <w:t>-3'</w:t>
            </w:r>
          </w:p>
        </w:tc>
      </w:tr>
      <w:tr w:rsidR="00B1054C" w14:paraId="1D73E443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06315A9" w14:textId="03344AE8" w:rsidR="00B1054C" w:rsidRDefault="00B1054C" w:rsidP="00B1054C">
            <w:r>
              <w:rPr>
                <w:rFonts w:hint="eastAsia"/>
              </w:rPr>
              <w:t>R</w:t>
            </w:r>
            <w:r>
              <w:t>af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42C731" w14:textId="7D863CB9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60E071A0" w14:textId="212C2D31" w:rsidR="00B1054C" w:rsidRDefault="00B1054C" w:rsidP="00B1054C">
            <w:r w:rsidRPr="00C0651A">
              <w:t>5'</w:t>
            </w:r>
            <w:r>
              <w:t>-</w:t>
            </w:r>
            <w:r w:rsidRPr="00DB5C44">
              <w:t>GGGAGCTTGGAAGACGATCAG</w:t>
            </w:r>
            <w:r w:rsidRPr="00C0651A">
              <w:t>-3'</w:t>
            </w:r>
          </w:p>
        </w:tc>
      </w:tr>
      <w:tr w:rsidR="00B1054C" w14:paraId="0C580205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4EDFE71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719AD" w14:textId="21D47AEC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67B0FFF3" w14:textId="7FAF647E" w:rsidR="00B1054C" w:rsidRDefault="00B1054C" w:rsidP="00B1054C">
            <w:r w:rsidRPr="00C0651A">
              <w:t>5'</w:t>
            </w:r>
            <w:r>
              <w:t>-</w:t>
            </w:r>
            <w:r w:rsidRPr="00DB5C44">
              <w:t>ACACGGATAGTGTTGCTTGTC</w:t>
            </w:r>
            <w:r w:rsidRPr="00C0651A">
              <w:t>-3'</w:t>
            </w:r>
          </w:p>
        </w:tc>
      </w:tr>
      <w:tr w:rsidR="00B1054C" w14:paraId="1066630B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4835299" w14:textId="6A2CBE95" w:rsidR="00B1054C" w:rsidRDefault="00B1054C" w:rsidP="00B1054C">
            <w:r>
              <w:rPr>
                <w:rFonts w:hint="eastAsia"/>
              </w:rPr>
              <w:t>A</w:t>
            </w:r>
            <w:r>
              <w:t>-R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0463F1" w14:textId="6F7C70FF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7C7ADC67" w14:textId="72ED9C12" w:rsidR="00B1054C" w:rsidRDefault="00B1054C" w:rsidP="00B1054C">
            <w:r w:rsidRPr="00C0651A">
              <w:t>5'</w:t>
            </w:r>
            <w:r>
              <w:t>-</w:t>
            </w:r>
            <w:r w:rsidRPr="00C74DCD">
              <w:t>CTAAATCAGGACTGCTGTGTGG</w:t>
            </w:r>
            <w:r w:rsidRPr="00C0651A">
              <w:t>-3'</w:t>
            </w:r>
          </w:p>
        </w:tc>
      </w:tr>
      <w:tr w:rsidR="00B1054C" w14:paraId="6CC3E73C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FE7206F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D41041" w14:textId="1407C87F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62803D7E" w14:textId="6B80BD7C" w:rsidR="00B1054C" w:rsidRDefault="00B1054C" w:rsidP="00B1054C">
            <w:r w:rsidRPr="00C0651A">
              <w:t>5'</w:t>
            </w:r>
            <w:r>
              <w:t>-</w:t>
            </w:r>
            <w:r w:rsidRPr="00C74DCD">
              <w:t>GACATCTTCAAGGACCTCGAC</w:t>
            </w:r>
            <w:r w:rsidRPr="00C0651A">
              <w:t>-3'</w:t>
            </w:r>
          </w:p>
        </w:tc>
      </w:tr>
      <w:tr w:rsidR="00B1054C" w14:paraId="37664734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35C5C250" w14:textId="51EA0445" w:rsidR="00B1054C" w:rsidRDefault="00B1054C" w:rsidP="00B1054C">
            <w:r>
              <w:rPr>
                <w:rFonts w:hint="eastAsia"/>
              </w:rPr>
              <w:t>B</w:t>
            </w:r>
            <w:r>
              <w:t>-R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BC3C5E" w14:textId="09A36C4F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1664E307" w14:textId="004EC20F" w:rsidR="00B1054C" w:rsidRDefault="00B1054C" w:rsidP="00B1054C">
            <w:r w:rsidRPr="00C0651A">
              <w:t>5'</w:t>
            </w:r>
            <w:r>
              <w:t>-</w:t>
            </w:r>
            <w:r w:rsidRPr="000B7F87">
              <w:t>AATACACCAGCAAGCTAGATGC</w:t>
            </w:r>
            <w:r w:rsidRPr="00C0651A">
              <w:t>-3'</w:t>
            </w:r>
          </w:p>
        </w:tc>
      </w:tr>
      <w:tr w:rsidR="00B1054C" w14:paraId="27122CFA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43123CC5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2397E" w14:textId="5D7EC0B4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29546E24" w14:textId="4557EBC8" w:rsidR="00B1054C" w:rsidRDefault="00B1054C" w:rsidP="00B1054C">
            <w:r w:rsidRPr="00C0651A">
              <w:t>5'</w:t>
            </w:r>
            <w:r>
              <w:t>-</w:t>
            </w:r>
            <w:r w:rsidRPr="000B7F87">
              <w:t xml:space="preserve"> AATCAGTTCCGTTCCCCAGAG</w:t>
            </w:r>
            <w:r w:rsidRPr="00C0651A">
              <w:t>-3'</w:t>
            </w:r>
          </w:p>
        </w:tc>
      </w:tr>
      <w:tr w:rsidR="00B1054C" w14:paraId="66CAD8B4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03FC3F92" w14:textId="16007CD5" w:rsidR="00B1054C" w:rsidRDefault="00B1054C" w:rsidP="00B1054C">
            <w:r>
              <w:rPr>
                <w:rFonts w:hint="eastAsia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1F85D3" w14:textId="67AD5FBE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775DDBEC" w14:textId="4F366261" w:rsidR="00B1054C" w:rsidRPr="00C0651A" w:rsidRDefault="00B1054C" w:rsidP="00B1054C">
            <w:r w:rsidRPr="00C0651A">
              <w:t>5'</w:t>
            </w:r>
            <w:r>
              <w:t xml:space="preserve">- </w:t>
            </w:r>
            <w:r w:rsidRPr="00807235">
              <w:t>CATGTACGTTGCTATCCAGGC</w:t>
            </w:r>
            <w:r>
              <w:t xml:space="preserve"> </w:t>
            </w:r>
            <w:r w:rsidRPr="00C0651A">
              <w:t>-3'</w:t>
            </w:r>
          </w:p>
        </w:tc>
      </w:tr>
      <w:tr w:rsidR="00B1054C" w14:paraId="43B3C81E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A7F2708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936EB" w14:textId="013EF569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5B8CCD7B" w14:textId="7937EBA7" w:rsidR="00B1054C" w:rsidRPr="00C0651A" w:rsidRDefault="00B1054C" w:rsidP="00B1054C">
            <w:r w:rsidRPr="00C0651A">
              <w:t>5'</w:t>
            </w:r>
            <w:r>
              <w:t xml:space="preserve">- </w:t>
            </w:r>
            <w:r w:rsidRPr="00807235">
              <w:t>CTCCTTAATGTCACGCACGAT</w:t>
            </w:r>
            <w:r>
              <w:t xml:space="preserve"> </w:t>
            </w:r>
            <w:r w:rsidRPr="00C0651A">
              <w:t>-3'</w:t>
            </w:r>
          </w:p>
        </w:tc>
      </w:tr>
      <w:tr w:rsidR="00B1054C" w14:paraId="32212E18" w14:textId="77777777" w:rsidTr="007C340B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371D17BD" w14:textId="05497C56" w:rsidR="00B1054C" w:rsidRDefault="00B1054C" w:rsidP="00B1054C"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248FF7" w14:textId="12F47E37" w:rsidR="00B1054C" w:rsidRDefault="00B1054C" w:rsidP="00B1054C">
            <w:r>
              <w:t>F</w:t>
            </w:r>
            <w:r w:rsidRPr="00C0651A">
              <w:t>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7FB3DC8E" w14:textId="0137FF53" w:rsidR="00B1054C" w:rsidRDefault="00B1054C" w:rsidP="00B1054C">
            <w:r w:rsidRPr="00AA79E9">
              <w:t>5’-GGAACGATACAGAGAAGATTAGC-3</w:t>
            </w:r>
            <w:r w:rsidRPr="00C0651A">
              <w:t>'</w:t>
            </w:r>
          </w:p>
        </w:tc>
      </w:tr>
      <w:tr w:rsidR="00B1054C" w14:paraId="7395A23C" w14:textId="77777777" w:rsidTr="007C340B">
        <w:tc>
          <w:tcPr>
            <w:tcW w:w="1696" w:type="dxa"/>
            <w:tcBorders>
              <w:top w:val="nil"/>
              <w:right w:val="nil"/>
            </w:tcBorders>
          </w:tcPr>
          <w:p w14:paraId="6175F290" w14:textId="77777777" w:rsidR="00B1054C" w:rsidRDefault="00B1054C" w:rsidP="00B1054C"/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4E764AB" w14:textId="489AC937" w:rsidR="00B1054C" w:rsidRDefault="00B1054C" w:rsidP="00B1054C">
            <w:r>
              <w:t>R</w:t>
            </w:r>
            <w:r w:rsidRPr="00C0651A">
              <w:t>everse</w:t>
            </w:r>
          </w:p>
        </w:tc>
        <w:tc>
          <w:tcPr>
            <w:tcW w:w="4757" w:type="dxa"/>
            <w:tcBorders>
              <w:top w:val="nil"/>
              <w:left w:val="nil"/>
            </w:tcBorders>
          </w:tcPr>
          <w:p w14:paraId="3C0DAC3E" w14:textId="15187EE4" w:rsidR="00B1054C" w:rsidRDefault="00B1054C" w:rsidP="00B1054C">
            <w:r w:rsidRPr="00AA79E9">
              <w:t>5’-TGGAACGCTTCACGAATTTGCG-3’</w:t>
            </w:r>
          </w:p>
        </w:tc>
      </w:tr>
    </w:tbl>
    <w:p w14:paraId="68BA101B" w14:textId="77777777" w:rsidR="00F31044" w:rsidRDefault="00F31044" w:rsidP="00F31044"/>
    <w:p w14:paraId="7DE5F3BE" w14:textId="77777777" w:rsidR="00F31044" w:rsidRPr="00F31044" w:rsidRDefault="00F31044"/>
    <w:sectPr w:rsidR="00F31044" w:rsidRPr="00F31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4D10D" w14:textId="77777777" w:rsidR="007E02ED" w:rsidRDefault="007E02ED" w:rsidP="00BA57A4">
      <w:r>
        <w:separator/>
      </w:r>
    </w:p>
  </w:endnote>
  <w:endnote w:type="continuationSeparator" w:id="0">
    <w:p w14:paraId="54F973AB" w14:textId="77777777" w:rsidR="007E02ED" w:rsidRDefault="007E02ED" w:rsidP="00BA5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129AE" w14:textId="77777777" w:rsidR="007E02ED" w:rsidRDefault="007E02ED" w:rsidP="00BA57A4">
      <w:r>
        <w:separator/>
      </w:r>
    </w:p>
  </w:footnote>
  <w:footnote w:type="continuationSeparator" w:id="0">
    <w:p w14:paraId="316A5844" w14:textId="77777777" w:rsidR="007E02ED" w:rsidRDefault="007E02ED" w:rsidP="00BA5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BB"/>
    <w:rsid w:val="00144D93"/>
    <w:rsid w:val="002B3B66"/>
    <w:rsid w:val="00463EF1"/>
    <w:rsid w:val="004B0F9C"/>
    <w:rsid w:val="005861BB"/>
    <w:rsid w:val="006B5060"/>
    <w:rsid w:val="006C4AED"/>
    <w:rsid w:val="006E5170"/>
    <w:rsid w:val="00752D86"/>
    <w:rsid w:val="007C340B"/>
    <w:rsid w:val="007E02ED"/>
    <w:rsid w:val="00807235"/>
    <w:rsid w:val="00924E18"/>
    <w:rsid w:val="009A6A80"/>
    <w:rsid w:val="009D2234"/>
    <w:rsid w:val="009D7FD5"/>
    <w:rsid w:val="00B1054C"/>
    <w:rsid w:val="00BA57A4"/>
    <w:rsid w:val="00CB50AE"/>
    <w:rsid w:val="00F3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26232"/>
  <w15:chartTrackingRefBased/>
  <w15:docId w15:val="{0113DC08-A9F4-4C30-827C-B2305C87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7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5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57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5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57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14</cp:revision>
  <dcterms:created xsi:type="dcterms:W3CDTF">2020-02-18T07:35:00Z</dcterms:created>
  <dcterms:modified xsi:type="dcterms:W3CDTF">2020-05-10T11:01:00Z</dcterms:modified>
</cp:coreProperties>
</file>